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5A8F5" w14:textId="6F0A1B39" w:rsidR="00D669D2" w:rsidRDefault="00B42882" w:rsidP="00706AF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136F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3A1237" w:rsidRPr="00706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6244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="00D669D2" w:rsidRPr="00706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</w:t>
      </w:r>
      <w:r w:rsidR="00136F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D669D2" w:rsidRPr="00706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="00D669D2" w:rsidRPr="00706A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rrell’s C-index after bootstrapping (1000 resampling)</w:t>
      </w:r>
    </w:p>
    <w:p w14:paraId="4D102C41" w14:textId="007E92DB" w:rsidR="00B42882" w:rsidRDefault="00B42882" w:rsidP="00B42882">
      <w:pPr>
        <w:rPr>
          <w:lang w:val="en-US"/>
        </w:rPr>
      </w:pPr>
    </w:p>
    <w:p w14:paraId="12D49BDA" w14:textId="016BA7D5" w:rsidR="00B42882" w:rsidRDefault="00B42882" w:rsidP="00B42882">
      <w:pPr>
        <w:rPr>
          <w:lang w:val="en-US"/>
        </w:rPr>
      </w:pPr>
    </w:p>
    <w:p w14:paraId="1A1246BF" w14:textId="4A30DD99" w:rsidR="00B42882" w:rsidRDefault="00B42882" w:rsidP="00B42882">
      <w:pPr>
        <w:rPr>
          <w:lang w:val="en-US"/>
        </w:rPr>
      </w:pPr>
    </w:p>
    <w:p w14:paraId="4FB219DD" w14:textId="7E97009C" w:rsidR="00B42882" w:rsidRDefault="00B42882" w:rsidP="00B42882">
      <w:pPr>
        <w:rPr>
          <w:lang w:val="en-US"/>
        </w:rPr>
      </w:pPr>
    </w:p>
    <w:p w14:paraId="01FF4BE6" w14:textId="3A0F6755" w:rsidR="00B42882" w:rsidRDefault="00B42882" w:rsidP="00B42882">
      <w:pPr>
        <w:rPr>
          <w:lang w:val="en-US"/>
        </w:rPr>
      </w:pPr>
    </w:p>
    <w:p w14:paraId="7BFC0B3C" w14:textId="0F47E819" w:rsidR="00B42882" w:rsidRDefault="00B42882" w:rsidP="00B42882">
      <w:pPr>
        <w:rPr>
          <w:lang w:val="en-US"/>
        </w:rPr>
      </w:pPr>
    </w:p>
    <w:p w14:paraId="549FBEC1" w14:textId="0F65CA62" w:rsidR="00B42882" w:rsidRDefault="00B42882" w:rsidP="00B42882">
      <w:pPr>
        <w:rPr>
          <w:lang w:val="en-US"/>
        </w:rPr>
      </w:pPr>
    </w:p>
    <w:p w14:paraId="4F11C407" w14:textId="779A23BF" w:rsidR="00B42882" w:rsidRDefault="00B42882" w:rsidP="00B42882">
      <w:pPr>
        <w:rPr>
          <w:lang w:val="en-US"/>
        </w:rPr>
      </w:pPr>
    </w:p>
    <w:p w14:paraId="6F5A431B" w14:textId="74CD5239" w:rsidR="00B42882" w:rsidRDefault="00B42882" w:rsidP="00B42882">
      <w:pPr>
        <w:rPr>
          <w:lang w:val="en-US"/>
        </w:rPr>
      </w:pPr>
    </w:p>
    <w:p w14:paraId="03D858CF" w14:textId="1DD3B9AB" w:rsidR="00B42882" w:rsidRDefault="00B42882" w:rsidP="00B42882">
      <w:pPr>
        <w:rPr>
          <w:lang w:val="en-US"/>
        </w:rPr>
      </w:pPr>
    </w:p>
    <w:p w14:paraId="5E869F00" w14:textId="6D8EA095" w:rsidR="00B42882" w:rsidRDefault="00B42882" w:rsidP="00B42882">
      <w:pPr>
        <w:rPr>
          <w:lang w:val="en-US"/>
        </w:rPr>
      </w:pPr>
    </w:p>
    <w:p w14:paraId="13B36F50" w14:textId="65C21B37" w:rsidR="00B42882" w:rsidRDefault="00B42882" w:rsidP="00B42882">
      <w:pPr>
        <w:rPr>
          <w:lang w:val="en-US"/>
        </w:rPr>
      </w:pPr>
    </w:p>
    <w:p w14:paraId="629AEDF0" w14:textId="77777777" w:rsidR="00B42882" w:rsidRPr="00B42882" w:rsidRDefault="00B42882" w:rsidP="00B42882">
      <w:pPr>
        <w:rPr>
          <w:lang w:val="en-US"/>
        </w:rPr>
      </w:pPr>
    </w:p>
    <w:tbl>
      <w:tblPr>
        <w:tblpPr w:leftFromText="180" w:rightFromText="180" w:vertAnchor="page" w:horzAnchor="page" w:tblpX="1363" w:tblpY="3513"/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1843"/>
      </w:tblGrid>
      <w:tr w:rsidR="00C02599" w:rsidRPr="00466435" w14:paraId="3BAACDEF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E5B1F17" w14:textId="77777777" w:rsidR="00706AF6" w:rsidRPr="00466435" w:rsidRDefault="00706AF6" w:rsidP="00C02599">
            <w:pPr>
              <w:jc w:val="center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C478B7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lang w:val="en-US"/>
              </w:rPr>
              <w:t>C-index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7E9A3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lang w:val="en-US"/>
              </w:rPr>
              <w:t>C-index after bootstrapping</w:t>
            </w:r>
          </w:p>
        </w:tc>
      </w:tr>
      <w:tr w:rsidR="00C02599" w:rsidRPr="00466435" w14:paraId="0C0675CB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2AB1AC0" w14:textId="77777777" w:rsidR="00706AF6" w:rsidRPr="009A2160" w:rsidRDefault="00706AF6" w:rsidP="00C02599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lang w:val="en-US"/>
              </w:rPr>
              <w:t>Overal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DF1D2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A2D65D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45</w:t>
            </w:r>
          </w:p>
        </w:tc>
      </w:tr>
      <w:tr w:rsidR="00C02599" w:rsidRPr="00466435" w14:paraId="2CB50E60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EE1B593" w14:textId="40685CA9" w:rsidR="00706AF6" w:rsidRPr="009A2160" w:rsidRDefault="00706AF6" w:rsidP="00C02599">
            <w:pPr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 xml:space="preserve">CRPC </w:t>
            </w:r>
            <w:r w:rsidR="00C02599"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>low-risk catego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FFB785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0518A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24</w:t>
            </w:r>
          </w:p>
        </w:tc>
      </w:tr>
      <w:tr w:rsidR="00C02599" w:rsidRPr="00466435" w14:paraId="293DAF13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8F53A4A" w14:textId="7EB7903D" w:rsidR="00706AF6" w:rsidRPr="009A2160" w:rsidRDefault="00706AF6" w:rsidP="00C02599">
            <w:pPr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 xml:space="preserve">CRPC </w:t>
            </w:r>
            <w:r w:rsidR="00C02599"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>low to mid-risk catego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C9F250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1C134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36</w:t>
            </w:r>
          </w:p>
        </w:tc>
      </w:tr>
      <w:tr w:rsidR="00C02599" w:rsidRPr="00466435" w14:paraId="4F203A7C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E7234CF" w14:textId="632573FC" w:rsidR="00706AF6" w:rsidRPr="009A2160" w:rsidRDefault="00706AF6" w:rsidP="00C02599">
            <w:pPr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 xml:space="preserve">CRPC </w:t>
            </w:r>
            <w:r w:rsidR="00C02599"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>intermediate-risk catego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0B8EC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319C4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19</w:t>
            </w:r>
          </w:p>
        </w:tc>
      </w:tr>
      <w:tr w:rsidR="00C02599" w:rsidRPr="00466435" w14:paraId="45FEDF5F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2708F6D" w14:textId="2EDF8641" w:rsidR="00706AF6" w:rsidRPr="009A2160" w:rsidRDefault="00706AF6" w:rsidP="00C02599">
            <w:pPr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 xml:space="preserve">CRPC </w:t>
            </w:r>
            <w:r w:rsidR="00C02599"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>mid to high-risk catego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3AFD0C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0A94E5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20</w:t>
            </w:r>
          </w:p>
        </w:tc>
      </w:tr>
      <w:tr w:rsidR="00C02599" w:rsidRPr="00466435" w14:paraId="1351D830" w14:textId="77777777" w:rsidTr="009A2160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DCC129B" w14:textId="502E412E" w:rsidR="00706AF6" w:rsidRPr="009A2160" w:rsidRDefault="00706AF6" w:rsidP="00C02599">
            <w:pPr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</w:pPr>
            <w:r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 xml:space="preserve">CRPC </w:t>
            </w:r>
            <w:r w:rsidR="00C02599" w:rsidRPr="009A2160">
              <w:rPr>
                <w:rFonts w:eastAsia="Times New Roman" w:cs="Times New Roman"/>
                <w:b/>
                <w:bCs/>
                <w:color w:val="000000"/>
                <w:highlight w:val="yellow"/>
                <w:lang w:val="en-US"/>
              </w:rPr>
              <w:t>high-risk catego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F2AF01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6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30AC62" w14:textId="77777777" w:rsidR="00706AF6" w:rsidRPr="009A2160" w:rsidRDefault="00706AF6" w:rsidP="00C02599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A2160">
              <w:rPr>
                <w:rFonts w:eastAsia="Times New Roman" w:cs="Times New Roman"/>
                <w:color w:val="000000"/>
                <w:lang w:val="en-US"/>
              </w:rPr>
              <w:t>0.590</w:t>
            </w:r>
          </w:p>
        </w:tc>
      </w:tr>
    </w:tbl>
    <w:p w14:paraId="047F7F39" w14:textId="77777777" w:rsidR="00D669D2" w:rsidRDefault="00D669D2" w:rsidP="00D669D2">
      <w:pPr>
        <w:rPr>
          <w:rFonts w:cstheme="minorHAnsi"/>
          <w:b/>
          <w:bCs/>
          <w:lang w:val="en-US"/>
        </w:rPr>
      </w:pPr>
    </w:p>
    <w:p w14:paraId="508CB47E" w14:textId="77777777" w:rsidR="00D669D2" w:rsidRPr="003A1237" w:rsidRDefault="00D669D2" w:rsidP="00706AF6">
      <w:pPr>
        <w:rPr>
          <w:lang w:val="en-US"/>
        </w:rPr>
      </w:pPr>
    </w:p>
    <w:sectPr w:rsidR="00D669D2" w:rsidRPr="003A1237" w:rsidSect="009A2160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DF7462"/>
    <w:multiLevelType w:val="hybridMultilevel"/>
    <w:tmpl w:val="DAC20082"/>
    <w:lvl w:ilvl="0" w:tplc="129EB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8F"/>
    <w:rsid w:val="00000B53"/>
    <w:rsid w:val="00021782"/>
    <w:rsid w:val="00053864"/>
    <w:rsid w:val="00083A09"/>
    <w:rsid w:val="000A7F42"/>
    <w:rsid w:val="000F3E58"/>
    <w:rsid w:val="001134F8"/>
    <w:rsid w:val="001251E8"/>
    <w:rsid w:val="00130B32"/>
    <w:rsid w:val="00136F39"/>
    <w:rsid w:val="001420F1"/>
    <w:rsid w:val="001666EB"/>
    <w:rsid w:val="00176009"/>
    <w:rsid w:val="0018628B"/>
    <w:rsid w:val="001C06B6"/>
    <w:rsid w:val="001D30B6"/>
    <w:rsid w:val="001F3104"/>
    <w:rsid w:val="0021190F"/>
    <w:rsid w:val="00223356"/>
    <w:rsid w:val="002547B9"/>
    <w:rsid w:val="00260F21"/>
    <w:rsid w:val="002B1A51"/>
    <w:rsid w:val="002B32B9"/>
    <w:rsid w:val="002C29B5"/>
    <w:rsid w:val="002D4190"/>
    <w:rsid w:val="002F2C39"/>
    <w:rsid w:val="00301F0C"/>
    <w:rsid w:val="00334374"/>
    <w:rsid w:val="00373966"/>
    <w:rsid w:val="00396F3E"/>
    <w:rsid w:val="003A1237"/>
    <w:rsid w:val="003B00CF"/>
    <w:rsid w:val="003D4E31"/>
    <w:rsid w:val="003F66CD"/>
    <w:rsid w:val="00411E70"/>
    <w:rsid w:val="00412DC7"/>
    <w:rsid w:val="004145E0"/>
    <w:rsid w:val="0042045D"/>
    <w:rsid w:val="0045130B"/>
    <w:rsid w:val="00466435"/>
    <w:rsid w:val="00492225"/>
    <w:rsid w:val="004A1456"/>
    <w:rsid w:val="00502D51"/>
    <w:rsid w:val="00505A47"/>
    <w:rsid w:val="005172BF"/>
    <w:rsid w:val="00517CF0"/>
    <w:rsid w:val="005406B9"/>
    <w:rsid w:val="005524EC"/>
    <w:rsid w:val="005573A9"/>
    <w:rsid w:val="00561CB8"/>
    <w:rsid w:val="005A7D2F"/>
    <w:rsid w:val="005B0932"/>
    <w:rsid w:val="005D3F59"/>
    <w:rsid w:val="005E4E79"/>
    <w:rsid w:val="005F32A8"/>
    <w:rsid w:val="00624440"/>
    <w:rsid w:val="00654DFB"/>
    <w:rsid w:val="00657DBF"/>
    <w:rsid w:val="006801D1"/>
    <w:rsid w:val="006D3BC0"/>
    <w:rsid w:val="00701B0B"/>
    <w:rsid w:val="00706AF6"/>
    <w:rsid w:val="0072185C"/>
    <w:rsid w:val="00751DE8"/>
    <w:rsid w:val="00772C42"/>
    <w:rsid w:val="007A0BAF"/>
    <w:rsid w:val="007D1B44"/>
    <w:rsid w:val="0083135C"/>
    <w:rsid w:val="00844BD4"/>
    <w:rsid w:val="008554CF"/>
    <w:rsid w:val="00883BA0"/>
    <w:rsid w:val="008B39CA"/>
    <w:rsid w:val="008C65BB"/>
    <w:rsid w:val="008E522F"/>
    <w:rsid w:val="008F299D"/>
    <w:rsid w:val="009248BE"/>
    <w:rsid w:val="00943E64"/>
    <w:rsid w:val="0095597A"/>
    <w:rsid w:val="009668E4"/>
    <w:rsid w:val="00971804"/>
    <w:rsid w:val="009A15AB"/>
    <w:rsid w:val="009A2160"/>
    <w:rsid w:val="009A6843"/>
    <w:rsid w:val="009E22E2"/>
    <w:rsid w:val="00A03EC6"/>
    <w:rsid w:val="00A93196"/>
    <w:rsid w:val="00AA0951"/>
    <w:rsid w:val="00AB1BB6"/>
    <w:rsid w:val="00AD7CF1"/>
    <w:rsid w:val="00AE3B5F"/>
    <w:rsid w:val="00AE7714"/>
    <w:rsid w:val="00B22D29"/>
    <w:rsid w:val="00B3747D"/>
    <w:rsid w:val="00B42882"/>
    <w:rsid w:val="00B60398"/>
    <w:rsid w:val="00B63C5C"/>
    <w:rsid w:val="00B76673"/>
    <w:rsid w:val="00BA62FF"/>
    <w:rsid w:val="00BD46C4"/>
    <w:rsid w:val="00BE1341"/>
    <w:rsid w:val="00C00F8F"/>
    <w:rsid w:val="00C02599"/>
    <w:rsid w:val="00C41D4E"/>
    <w:rsid w:val="00C52384"/>
    <w:rsid w:val="00C95DD3"/>
    <w:rsid w:val="00CA4AE6"/>
    <w:rsid w:val="00CE7DCB"/>
    <w:rsid w:val="00D425A7"/>
    <w:rsid w:val="00D669D2"/>
    <w:rsid w:val="00D67A61"/>
    <w:rsid w:val="00D8489D"/>
    <w:rsid w:val="00DA5DFD"/>
    <w:rsid w:val="00DD2246"/>
    <w:rsid w:val="00DE75D4"/>
    <w:rsid w:val="00E36A16"/>
    <w:rsid w:val="00E45599"/>
    <w:rsid w:val="00E57216"/>
    <w:rsid w:val="00E666E1"/>
    <w:rsid w:val="00E66C00"/>
    <w:rsid w:val="00EB276A"/>
    <w:rsid w:val="00EB294A"/>
    <w:rsid w:val="00EB3546"/>
    <w:rsid w:val="00F27FE8"/>
    <w:rsid w:val="00F558FB"/>
    <w:rsid w:val="00FA1CF9"/>
    <w:rsid w:val="00FE6968"/>
    <w:rsid w:val="00FF0021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CDC27"/>
  <w15:chartTrackingRefBased/>
  <w15:docId w15:val="{53ACFA5A-7E19-F945-B032-A8B6DD1E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4A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F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F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669D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BA0"/>
    <w:pPr>
      <w:ind w:left="720"/>
      <w:contextualSpacing/>
    </w:pPr>
    <w:rPr>
      <w:rFonts w:asciiTheme="minorHAnsi" w:hAnsiTheme="min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883B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23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Gedeborg</dc:creator>
  <cp:keywords/>
  <dc:description/>
  <cp:lastModifiedBy>Giuseppe Fallara</cp:lastModifiedBy>
  <cp:revision>5</cp:revision>
  <dcterms:created xsi:type="dcterms:W3CDTF">2021-05-31T13:16:00Z</dcterms:created>
  <dcterms:modified xsi:type="dcterms:W3CDTF">2021-06-16T15:39:00Z</dcterms:modified>
</cp:coreProperties>
</file>